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065D" w:rsidRPr="009B301A" w:rsidRDefault="006C065D" w:rsidP="00072B4B">
      <w:pPr>
        <w:tabs>
          <w:tab w:val="left" w:pos="2760"/>
        </w:tabs>
        <w:rPr>
          <w:rFonts w:ascii="Arial" w:hAnsi="Arial" w:cs="Arial"/>
          <w:b/>
        </w:rPr>
      </w:pPr>
      <w:bookmarkStart w:id="0" w:name="_GoBack"/>
      <w:bookmarkEnd w:id="0"/>
      <w:r w:rsidRPr="009B301A">
        <w:rPr>
          <w:rFonts w:ascii="Arial" w:hAnsi="Arial" w:cs="Arial"/>
          <w:b/>
        </w:rPr>
        <w:t>Table S2: Excluded studies with reasons</w:t>
      </w:r>
    </w:p>
    <w:tbl>
      <w:tblPr>
        <w:tblW w:w="10361" w:type="dxa"/>
        <w:jc w:val="center"/>
        <w:tblInd w:w="93" w:type="dxa"/>
        <w:tblLook w:val="00A0"/>
      </w:tblPr>
      <w:tblGrid>
        <w:gridCol w:w="1720"/>
        <w:gridCol w:w="5351"/>
        <w:gridCol w:w="3290"/>
      </w:tblGrid>
      <w:tr w:rsidR="006C065D" w:rsidRPr="00D45218" w:rsidTr="00716509">
        <w:trPr>
          <w:trHeight w:val="296"/>
          <w:jc w:val="center"/>
        </w:trPr>
        <w:tc>
          <w:tcPr>
            <w:tcW w:w="7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6C065D" w:rsidRPr="00836D89" w:rsidRDefault="006C065D" w:rsidP="007165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b/>
                <w:bCs/>
                <w:color w:val="000000"/>
                <w:lang w:val="en-US"/>
              </w:rPr>
              <w:t>Reference</w:t>
            </w:r>
          </w:p>
        </w:tc>
        <w:tc>
          <w:tcPr>
            <w:tcW w:w="3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C065D" w:rsidRPr="00836D89" w:rsidRDefault="006C065D" w:rsidP="007165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b/>
                <w:bCs/>
                <w:color w:val="000000"/>
                <w:lang w:val="en-US"/>
              </w:rPr>
              <w:t>Reason for exclusion</w:t>
            </w:r>
          </w:p>
        </w:tc>
      </w:tr>
      <w:tr w:rsidR="006C065D" w:rsidRPr="00D45218" w:rsidTr="00716509">
        <w:trPr>
          <w:trHeight w:val="557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100AE5" w:rsidRDefault="006C065D" w:rsidP="0071650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00AE5">
              <w:rPr>
                <w:rFonts w:ascii="Arial" w:hAnsi="Arial" w:cs="Arial"/>
                <w:lang w:val="en-US"/>
              </w:rPr>
              <w:t>Alessi</w:t>
            </w:r>
            <w:r>
              <w:rPr>
                <w:rFonts w:ascii="Arial" w:hAnsi="Arial" w:cs="Arial"/>
                <w:lang w:val="en-US"/>
              </w:rPr>
              <w:t xml:space="preserve"> (2008)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100AE5" w:rsidRDefault="006C065D" w:rsidP="0071650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00AE5">
              <w:rPr>
                <w:rFonts w:ascii="Arial" w:hAnsi="Arial" w:cs="Arial"/>
                <w:lang w:val="en-US"/>
              </w:rPr>
              <w:t>Contingency Management promotes smoking reductions in residential substance abuse patients.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100AE5" w:rsidRDefault="006C065D" w:rsidP="0071650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00AE5">
              <w:rPr>
                <w:rFonts w:ascii="Arial" w:hAnsi="Arial" w:cs="Arial"/>
                <w:lang w:val="en-US"/>
              </w:rPr>
              <w:t xml:space="preserve">Not measuring the required Smoking outcome measure 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Baltieri 2009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Effects of topiramate or naltrexone on tobacco use among male alcohol dependent outpatient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ot designed to measure smoking behaviour and didn’t collect CO or nicotine withdrawal status</w:t>
            </w:r>
          </w:p>
        </w:tc>
      </w:tr>
      <w:tr w:rsidR="006C065D" w:rsidRPr="00D45218" w:rsidTr="00716509">
        <w:trPr>
          <w:trHeight w:val="78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A031A">
              <w:rPr>
                <w:rFonts w:ascii="Arial" w:hAnsi="Arial" w:cs="Arial"/>
                <w:color w:val="000000"/>
              </w:rPr>
              <w:t>Berstein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 2013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Efficacy of an ED-Based Multicomponent Intervention for smokers with Substance Use Disorder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Only 3 Month </w:t>
            </w:r>
            <w:r>
              <w:rPr>
                <w:rFonts w:ascii="Arial" w:hAnsi="Arial" w:cs="Arial"/>
                <w:color w:val="000000"/>
                <w:lang w:val="en-US"/>
              </w:rPr>
              <w:t>follow-up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Bernstein 1999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Adding a choice-based program for tobacco smoking to an abstinence-based addiction treatment program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o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 trial</w:t>
            </w:r>
          </w:p>
        </w:tc>
      </w:tr>
      <w:tr w:rsidR="006C065D" w:rsidRPr="00D45218" w:rsidTr="00716509">
        <w:trPr>
          <w:trHeight w:val="561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Bobo 1996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Predictors of tobacco quit attempts among recovering alcoholic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Only </w:t>
            </w:r>
            <w:r w:rsidRPr="00EA031A">
              <w:rPr>
                <w:rFonts w:ascii="Arial" w:hAnsi="Arial" w:cs="Arial"/>
                <w:color w:val="000000"/>
              </w:rPr>
              <w:t>analysed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 whether quit attempt made or not. </w:t>
            </w:r>
          </w:p>
        </w:tc>
      </w:tr>
      <w:tr w:rsidR="006C065D" w:rsidRPr="00D45218" w:rsidTr="00716509">
        <w:trPr>
          <w:trHeight w:val="818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Bobo 1996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icotine dependence and intentions to quit smoking in three samples of male and female recovering alcoholics and problem drinker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Survey</w:t>
            </w:r>
          </w:p>
        </w:tc>
      </w:tr>
      <w:tr w:rsidR="006C065D" w:rsidRPr="00D45218" w:rsidTr="00716509">
        <w:trPr>
          <w:trHeight w:val="800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100AE5" w:rsidRDefault="006C065D" w:rsidP="0071650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00AE5">
              <w:rPr>
                <w:rFonts w:ascii="Arial" w:hAnsi="Arial" w:cs="Arial"/>
                <w:lang w:val="en-US"/>
              </w:rPr>
              <w:t>Bobo 1998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100AE5" w:rsidRDefault="006C065D" w:rsidP="0071650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00AE5">
              <w:rPr>
                <w:rFonts w:ascii="Arial" w:hAnsi="Arial" w:cs="Arial"/>
                <w:lang w:val="en-US"/>
              </w:rPr>
              <w:t>Effect of smoking cessation counselling on recovery from alcoholism: findings from a randomized community trial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100AE5" w:rsidRDefault="006C065D" w:rsidP="0071650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00AE5">
              <w:rPr>
                <w:rFonts w:ascii="Arial" w:hAnsi="Arial" w:cs="Arial"/>
                <w:lang w:val="en-US"/>
              </w:rPr>
              <w:t>Not measuring the required Smoking outcome measure</w:t>
            </w:r>
          </w:p>
        </w:tc>
      </w:tr>
      <w:tr w:rsidR="006C065D" w:rsidRPr="00D45218" w:rsidTr="00716509">
        <w:trPr>
          <w:trHeight w:val="561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Burling 1991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Smoking cessation for substance abuse inpatients.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Only looking at stop smoking vs delayed rather than intervention type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Dunn 2010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A contingency-management intervention to promote initial smoking cessation among opioid-maintained patient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Only 3 Month </w:t>
            </w:r>
            <w:r>
              <w:rPr>
                <w:rFonts w:ascii="Arial" w:hAnsi="Arial" w:cs="Arial"/>
                <w:color w:val="000000"/>
                <w:lang w:val="en-US"/>
              </w:rPr>
              <w:t>follow-up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Dunn 2008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Voucher-based contingent reinforcement of smoking abstinence among methadone-maintained patients: a pilot study.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Only 3 Month </w:t>
            </w:r>
            <w:r>
              <w:rPr>
                <w:rFonts w:ascii="Arial" w:hAnsi="Arial" w:cs="Arial"/>
                <w:color w:val="000000"/>
                <w:lang w:val="en-US"/>
              </w:rPr>
              <w:t>follow-up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Dunn 2011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Voucher-based contingent reinforcement of smoking abstinence among methadone-maintained patients: a pilot study 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Recap of the 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findings from 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>2008 and 2010 papers</w:t>
            </w:r>
          </w:p>
        </w:tc>
      </w:tr>
      <w:tr w:rsidR="006C065D" w:rsidRPr="00D45218" w:rsidTr="00716509">
        <w:trPr>
          <w:trHeight w:val="800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Carmody 2012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Expectancies Regarding the Interaction Between Smoking and Substance Use in Alcohol-Dependent Smokers in Early Recovery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Results reported in 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the 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>other 2012 paper</w:t>
            </w:r>
          </w:p>
        </w:tc>
      </w:tr>
      <w:tr w:rsidR="006C065D" w:rsidRPr="00D45218" w:rsidTr="00716509">
        <w:trPr>
          <w:trHeight w:val="800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Easton 2007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Age of onset of smoking among alcohol dependent men attending substance abuse treatment after a domestic violence arrest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o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 smoking cessation trial</w:t>
            </w:r>
          </w:p>
        </w:tc>
      </w:tr>
      <w:tr w:rsidR="006C065D" w:rsidRPr="00D45218" w:rsidTr="00716509">
        <w:trPr>
          <w:trHeight w:val="561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Frosch 2002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Optimizing smoking cessation outcomes among the methadone maintained 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Shoptaw et al 2002 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included as 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>main paper</w:t>
            </w:r>
          </w:p>
        </w:tc>
      </w:tr>
      <w:tr w:rsidR="006C065D" w:rsidRPr="00D45218" w:rsidTr="00716509">
        <w:trPr>
          <w:trHeight w:val="593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Friend 2005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Smoking cessation and alcohol consumption in individuals in treatment for alcohol use disorder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o treatment for cigarette use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Fu 2008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Ethnic differences in alcohol treatment outcomes and the effect of concurrent smoking cessation treatment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C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>oncurrent or delayed treatment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rather than two interventions</w:t>
            </w:r>
          </w:p>
        </w:tc>
      </w:tr>
      <w:tr w:rsidR="006C065D" w:rsidRPr="00D45218" w:rsidTr="00716509">
        <w:trPr>
          <w:trHeight w:val="33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Grant 2003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Smoking Cessation in Outpatient Alcohol Treatment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o biochemical verification</w:t>
            </w:r>
          </w:p>
        </w:tc>
      </w:tr>
      <w:tr w:rsidR="006C065D" w:rsidRPr="00D45218" w:rsidTr="00716509">
        <w:trPr>
          <w:trHeight w:val="561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Grant 2007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Bupropion and nicotine patch as smoking cessation aids in alcoholic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o trial</w:t>
            </w:r>
          </w:p>
        </w:tc>
      </w:tr>
      <w:tr w:rsidR="006C065D" w:rsidRPr="00D45218" w:rsidTr="00716509">
        <w:trPr>
          <w:trHeight w:val="561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Grossman 2008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5 A's smoking cessation with recovering women in treatment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o trial</w:t>
            </w:r>
          </w:p>
        </w:tc>
      </w:tr>
      <w:tr w:rsidR="006C065D" w:rsidRPr="00D45218" w:rsidTr="00716509">
        <w:trPr>
          <w:trHeight w:val="561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Hughes 1993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Treatment of smoking cessation in smokers with past alcohol drug problems 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Looking at positive history vs negative history rather than an intervention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Hurt 1994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Nicotine dependence treatment during inpatient treatment for other addictions - A prospective intervention trial 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>ot randomised and compares alcoholics with non-alcoholics rather than treatment effectiveness</w:t>
            </w:r>
          </w:p>
        </w:tc>
      </w:tr>
      <w:tr w:rsidR="006C065D" w:rsidRPr="00D45218" w:rsidTr="00716509">
        <w:trPr>
          <w:trHeight w:val="561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Indig 2013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Heroin use impairs smoking cessation among Australian prisoner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Comparing prior heroin use to no use of heroin rather than a intervention</w:t>
            </w:r>
          </w:p>
        </w:tc>
      </w:tr>
      <w:tr w:rsidR="006C065D" w:rsidRPr="00D45218" w:rsidTr="00716509">
        <w:trPr>
          <w:trHeight w:val="530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Joseph 1993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Effect of treatment for nicotine dependence on alcohol and drug treatment outcomes. 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o smoking assessment data</w:t>
            </w:r>
          </w:p>
        </w:tc>
      </w:tr>
      <w:tr w:rsidR="006C065D" w:rsidRPr="00D45218" w:rsidTr="00716509">
        <w:trPr>
          <w:trHeight w:val="800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Joseph 1993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Nicotine treatment at the Drug Dependency Program of the Minneapolis VA Medical Center. A researcher's perspective 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Questi</w:t>
            </w:r>
            <w:r>
              <w:rPr>
                <w:rFonts w:ascii="Arial" w:hAnsi="Arial" w:cs="Arial"/>
                <w:color w:val="000000"/>
                <w:lang w:val="en-US"/>
              </w:rPr>
              <w:t>onnaire and telephone interview and no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 trial</w:t>
            </w:r>
          </w:p>
        </w:tc>
      </w:tr>
      <w:tr w:rsidR="006C065D" w:rsidRPr="00D45218" w:rsidTr="00716509">
        <w:trPr>
          <w:trHeight w:val="561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Hurt 1995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icotine patch therapy for smoking cessation in recovering alcoholic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R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>ecovering vs non alcoholics rather than an intervention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Joseph 2004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A randomized trial of concurrent versus delayed smoking intervention for patients in alcohol dependence treatment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C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>oncurrent or delayed treatment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rather than two interventions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Kalman 2001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Concurrent versus delayed smoking cessation treatment for persons in early alcohol recovery - A pilot study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C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>oncurrent or delayed treatment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rather than two interventions</w:t>
            </w:r>
          </w:p>
        </w:tc>
      </w:tr>
      <w:tr w:rsidR="006C065D" w:rsidRPr="00D45218" w:rsidTr="00716509">
        <w:trPr>
          <w:trHeight w:val="773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Karam - Hage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Bupropion-SR for smoking cessation in early recovery from alcohol dependence: a placebo-controlled, double-blind pilot study.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Only 3 m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onth </w:t>
            </w:r>
            <w:r>
              <w:rPr>
                <w:rFonts w:ascii="Arial" w:hAnsi="Arial" w:cs="Arial"/>
                <w:color w:val="000000"/>
                <w:lang w:val="en-US"/>
              </w:rPr>
              <w:t>follow-up</w:t>
            </w:r>
          </w:p>
        </w:tc>
      </w:tr>
      <w:tr w:rsidR="006C065D" w:rsidRPr="00D45218" w:rsidTr="00716509">
        <w:trPr>
          <w:trHeight w:val="800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Khara 2010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The Tobacco-Dependence Clinic: Intensive Tobacco-Dependence Treatment in an Addiction Services Outpatient Setting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o trial</w:t>
            </w:r>
          </w:p>
        </w:tc>
      </w:tr>
      <w:tr w:rsidR="006C065D" w:rsidRPr="00D45218" w:rsidTr="00716509">
        <w:trPr>
          <w:trHeight w:val="890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100AE5" w:rsidRDefault="006C065D" w:rsidP="0071650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00AE5">
              <w:rPr>
                <w:rFonts w:ascii="Arial" w:hAnsi="Arial" w:cs="Arial"/>
                <w:lang w:val="en-US"/>
              </w:rPr>
              <w:t>Kohn 2003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100AE5" w:rsidRDefault="006C065D" w:rsidP="0071650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00AE5">
              <w:rPr>
                <w:rFonts w:ascii="Arial" w:hAnsi="Arial" w:cs="Arial"/>
                <w:lang w:val="en-US"/>
              </w:rPr>
              <w:t xml:space="preserve">Changes in smoking status among substance abusers: baseline characteristics and abstinence from alcohol and drugs at 12-month follow-up 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100AE5" w:rsidRDefault="006C065D" w:rsidP="0071650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00AE5">
              <w:rPr>
                <w:rFonts w:ascii="Arial" w:hAnsi="Arial" w:cs="Arial"/>
                <w:lang w:val="en-US"/>
              </w:rPr>
              <w:t>Not measuring the required Smoking outcome measure</w:t>
            </w:r>
          </w:p>
        </w:tc>
      </w:tr>
      <w:tr w:rsidR="006C065D" w:rsidRPr="00D45218" w:rsidTr="00716509">
        <w:trPr>
          <w:trHeight w:val="561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Metrik 2011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Marijuana use and tobacco smoking cessation among heavy alcohol drinker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Looks a</w:t>
            </w:r>
            <w:r>
              <w:rPr>
                <w:rFonts w:ascii="Arial" w:hAnsi="Arial" w:cs="Arial"/>
                <w:color w:val="000000"/>
                <w:lang w:val="en-US"/>
              </w:rPr>
              <w:t>t differences between current marijuana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 users </w:t>
            </w:r>
          </w:p>
        </w:tc>
      </w:tr>
      <w:tr w:rsidR="006C065D" w:rsidRPr="00D45218" w:rsidTr="00716509">
        <w:trPr>
          <w:trHeight w:val="593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ieva 2011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Simultaneous versus Delayed Treatment of Tobacco Dependence in Alcohol-Dependent Outpatient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C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>oncurrent or delayed treatment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rather than two interventions</w:t>
            </w:r>
          </w:p>
        </w:tc>
      </w:tr>
      <w:tr w:rsidR="006C065D" w:rsidRPr="00D45218" w:rsidTr="00716509">
        <w:trPr>
          <w:trHeight w:val="827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Okoli 2011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Sex differences in smoking cessation outcomes of a tailored program for individuals with substance use disorders and mental illnes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o trial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Richter 2005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Dual pharmacotherapy and motivational interviewing for tobacco dependence among drug treatment patient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o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 trial</w:t>
            </w:r>
          </w:p>
        </w:tc>
      </w:tr>
      <w:tr w:rsidR="006C065D" w:rsidRPr="00D45218" w:rsidTr="00716509">
        <w:trPr>
          <w:trHeight w:val="1043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Reid 2011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Smoking Cessation Treatment among Patients in Community-Based Substance Abuse Rehabilitation Programs: Exploring Pr</w:t>
            </w:r>
            <w:r>
              <w:rPr>
                <w:rFonts w:ascii="Arial" w:hAnsi="Arial" w:cs="Arial"/>
                <w:color w:val="000000"/>
                <w:lang w:val="en-US"/>
              </w:rPr>
              <w:t>edictors of Outcome as Clues T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>oward Treatment Improvement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R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>esults reported in 2008 paper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Rohsenow 2002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Brief interventions for smoking cessation in alcoholic smokers 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This paper only reports the first 126 participants full results in the 2014 Rohsenow paper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Sonne 2010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The Relationship between Depression and Smoking Cessation Outcomes in Treatment-Seeking Substance Abuser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arent study 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included </w:t>
            </w:r>
          </w:p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Reid 2008</w:t>
            </w:r>
          </w:p>
        </w:tc>
      </w:tr>
      <w:tr w:rsidR="006C065D" w:rsidRPr="00D45218" w:rsidTr="00716509">
        <w:trPr>
          <w:trHeight w:val="800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Winhusen 2012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Design considerations for a study to evaluate the impact of smoking cessation treatment on stimulant use outcomes in stimulant-dependent individual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Winhusen 2013 reports the full findings 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>of the trial</w:t>
            </w:r>
          </w:p>
        </w:tc>
      </w:tr>
      <w:tr w:rsidR="006C065D" w:rsidRPr="00D45218" w:rsidTr="00716509">
        <w:trPr>
          <w:trHeight w:val="800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Shealy 2014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Integrating smoking cessation into substance use disorder treatment for military veterans: Measurement and treatment engagement effort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o trial</w:t>
            </w:r>
          </w:p>
        </w:tc>
      </w:tr>
      <w:tr w:rsidR="006C065D" w:rsidRPr="00D45218" w:rsidTr="00716509">
        <w:trPr>
          <w:trHeight w:val="1070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Tuten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15923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D45218">
              <w:rPr>
                <w:rFonts w:ascii="Arial" w:hAnsi="Arial" w:cs="Arial"/>
              </w:rPr>
              <w:t>Contingent incentives reduce cigarette smoking among pregnant, methadone-maintained women: results of an initial feasibility and efficacy randomized clinical trial.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o follow-up at 6 or 12 months</w:t>
            </w:r>
          </w:p>
        </w:tc>
      </w:tr>
      <w:tr w:rsidR="006C065D" w:rsidRPr="00D45218" w:rsidTr="00716509">
        <w:trPr>
          <w:trHeight w:val="800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Winhusen 2014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Achieving smoking abstinence is associated with decreased cocaine use in cocaine-dependent patients receiving smoking-cessation treatment 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Results reported in 2013 paper</w:t>
            </w:r>
          </w:p>
        </w:tc>
      </w:tr>
      <w:tr w:rsidR="006C065D" w:rsidRPr="00D45218" w:rsidTr="00716509">
        <w:trPr>
          <w:trHeight w:val="296"/>
          <w:jc w:val="center"/>
        </w:trPr>
        <w:tc>
          <w:tcPr>
            <w:tcW w:w="103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C065D" w:rsidRPr="00836D89" w:rsidRDefault="006C065D" w:rsidP="007165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b/>
                <w:bCs/>
                <w:color w:val="000000"/>
                <w:lang w:val="en-US"/>
              </w:rPr>
              <w:t>Excluded from Reference check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Schmitz 1995</w:t>
            </w:r>
          </w:p>
        </w:tc>
        <w:tc>
          <w:tcPr>
            <w:tcW w:w="5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Contingent reinforcement for reduced c</w:t>
            </w:r>
            <w:r>
              <w:rPr>
                <w:rFonts w:ascii="Arial" w:hAnsi="Arial" w:cs="Arial"/>
                <w:color w:val="000000"/>
                <w:lang w:val="en-US"/>
              </w:rPr>
              <w:t>arbon monoxide levels in metha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done maintenance patients. </w:t>
            </w:r>
          </w:p>
        </w:tc>
        <w:tc>
          <w:tcPr>
            <w:tcW w:w="3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o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 trial 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Shoptaw  1996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Contingency management for tobacco smoking in methadone-maintained opiate addicts. Addictive Behavior.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o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 trial</w:t>
            </w:r>
          </w:p>
        </w:tc>
      </w:tr>
      <w:tr w:rsidR="006C065D" w:rsidRPr="00D45218" w:rsidTr="00716509">
        <w:trPr>
          <w:trHeight w:val="561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Story 1991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Treating cigarette smoking in methadone maintenance clients. 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Not a 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smoking intervention they increased methadone </w:t>
            </w:r>
            <w:r>
              <w:rPr>
                <w:rFonts w:ascii="Arial" w:hAnsi="Arial" w:cs="Arial"/>
                <w:color w:val="000000"/>
                <w:lang w:val="en-US"/>
              </w:rPr>
              <w:t>dose</w:t>
            </w:r>
          </w:p>
        </w:tc>
      </w:tr>
      <w:tr w:rsidR="006C065D" w:rsidRPr="00D45218" w:rsidTr="00716509">
        <w:trPr>
          <w:trHeight w:val="548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Margolin 1995 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A multicenter trial of bupropion for cocaine dependence in methadone-maintained patients. 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ot smoking</w:t>
            </w:r>
          </w:p>
        </w:tc>
      </w:tr>
      <w:tr w:rsidR="006C065D" w:rsidRPr="00D45218" w:rsidTr="00716509">
        <w:trPr>
          <w:trHeight w:val="78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Margolin 1990 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An open pilot study of bupropion and psychotherapy for the treatment of cocaine abuse in methadone-maintained patient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ot smoking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Hays  1999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Response to nicotine dependence treatment in smokers with current and past alcohol problem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Alcoholics vs non alcoholics rather than effectiveness of smoking intervention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Hughes 2000 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icotine is more reinforcing in smokers with past alcoholism than in smokers without this history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Compares past history of alcoholism with no history of </w:t>
            </w:r>
            <w:r>
              <w:rPr>
                <w:rFonts w:ascii="Arial" w:hAnsi="Arial" w:cs="Arial"/>
                <w:color w:val="000000"/>
                <w:lang w:val="en-US"/>
              </w:rPr>
              <w:t>alcoholism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 not a smoking intervention</w:t>
            </w:r>
          </w:p>
        </w:tc>
      </w:tr>
      <w:tr w:rsidR="006C065D" w:rsidRPr="00D45218" w:rsidTr="00716509">
        <w:trPr>
          <w:trHeight w:val="755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Schroeder 2009 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Confronting a Neglected Epidemic: Tobacco Cessation for Persons with Mental Illnesses and Substance Abuse Problems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o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 trial</w:t>
            </w:r>
          </w:p>
        </w:tc>
      </w:tr>
      <w:tr w:rsidR="006C065D" w:rsidRPr="00D45218" w:rsidTr="00716509">
        <w:trPr>
          <w:trHeight w:val="561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Bobo 1995 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Nicotine addiction counseling for chemically dependent patients, 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Pr</w:t>
            </w:r>
            <w:r>
              <w:rPr>
                <w:rFonts w:ascii="Arial" w:hAnsi="Arial" w:cs="Arial"/>
                <w:color w:val="000000"/>
                <w:lang w:val="en-US"/>
              </w:rPr>
              <w:t>ofessionals not patients and no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 trial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Patten 1998 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Effectiveness of cognitive-behavioral therapy for smokers with histories of alcohol dependence and depression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Mood management intervention with depression</w:t>
            </w:r>
          </w:p>
        </w:tc>
      </w:tr>
      <w:tr w:rsidR="006C065D" w:rsidRPr="00D45218" w:rsidTr="00716509">
        <w:trPr>
          <w:trHeight w:val="818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Mutschler 2002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An inpatient study of the effects of buprenorphine on cigarette smoking in men concurrently dependence on cocaine and opioids.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o trial</w:t>
            </w:r>
          </w:p>
        </w:tc>
      </w:tr>
      <w:tr w:rsidR="006C065D" w:rsidRPr="00D45218" w:rsidTr="00716509">
        <w:trPr>
          <w:trHeight w:val="84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Hurt 2003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icotine patch therapy based on smoking rate followed by bupropion for prevention of relapse to smoking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Oncology rather than substance abuse</w:t>
            </w:r>
          </w:p>
        </w:tc>
      </w:tr>
      <w:tr w:rsidR="006C065D" w:rsidRPr="00D45218" w:rsidTr="00716509">
        <w:trPr>
          <w:trHeight w:val="575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Hurt  1996  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Mortality following inpatient addictions treatment. Role of tobacco us</w:t>
            </w:r>
            <w:r>
              <w:rPr>
                <w:rFonts w:ascii="Arial" w:hAnsi="Arial" w:cs="Arial"/>
                <w:color w:val="000000"/>
                <w:lang w:val="en-US"/>
              </w:rPr>
              <w:t>e in a community- based cohort.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o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 trial</w:t>
            </w:r>
          </w:p>
        </w:tc>
      </w:tr>
      <w:tr w:rsidR="006C065D" w:rsidRPr="00D45218" w:rsidTr="00716509">
        <w:trPr>
          <w:trHeight w:val="800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Hurt 2005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Treating nondepressed smokers with alcohol dependence in sustained full remission: Nicotine patch therapy tailored to baseline serum cotinin</w:t>
            </w:r>
            <w:r>
              <w:rPr>
                <w:rFonts w:ascii="Arial" w:hAnsi="Arial" w:cs="Arial"/>
                <w:color w:val="000000"/>
                <w:lang w:val="en-US"/>
              </w:rPr>
              <w:t>e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No 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>trial</w:t>
            </w:r>
          </w:p>
        </w:tc>
      </w:tr>
      <w:tr w:rsidR="006C065D" w:rsidRPr="00D45218" w:rsidTr="00716509">
        <w:trPr>
          <w:trHeight w:val="561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Olbrich 2008 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Smoking reduction during inpatient alcohol detoxification: a controlled clinical pilot 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Not randomised</w:t>
            </w:r>
          </w:p>
        </w:tc>
      </w:tr>
      <w:tr w:rsidR="006C065D" w:rsidRPr="00D45218" w:rsidTr="00716509">
        <w:trPr>
          <w:trHeight w:val="773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Poling 2006  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836D89">
              <w:rPr>
                <w:rFonts w:ascii="Arial" w:hAnsi="Arial" w:cs="Arial"/>
                <w:color w:val="000000"/>
                <w:lang w:val="en-US"/>
              </w:rPr>
              <w:t>Six-month trial of bupropion with contingency management for cocaine dependence in a methadone-maintained population.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065D" w:rsidRPr="00836D89" w:rsidRDefault="006C065D" w:rsidP="0071650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o</w:t>
            </w:r>
            <w:r w:rsidRPr="00836D89">
              <w:rPr>
                <w:rFonts w:ascii="Arial" w:hAnsi="Arial" w:cs="Arial"/>
                <w:color w:val="000000"/>
                <w:lang w:val="en-US"/>
              </w:rPr>
              <w:t xml:space="preserve"> smoking intervention</w:t>
            </w:r>
          </w:p>
        </w:tc>
      </w:tr>
    </w:tbl>
    <w:p w:rsidR="006C065D" w:rsidRPr="00FD03F1" w:rsidRDefault="006C065D" w:rsidP="00072B4B">
      <w:pPr>
        <w:tabs>
          <w:tab w:val="left" w:pos="2760"/>
        </w:tabs>
        <w:rPr>
          <w:rFonts w:ascii="Arial" w:hAnsi="Arial" w:cs="Arial"/>
          <w:sz w:val="24"/>
          <w:szCs w:val="24"/>
          <w:lang w:val="en-US"/>
        </w:rPr>
      </w:pPr>
    </w:p>
    <w:p w:rsidR="006C065D" w:rsidRDefault="006C065D"/>
    <w:sectPr w:rsidR="006C065D" w:rsidSect="00D90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C065D" w:rsidRDefault="006C065D" w:rsidP="003A5540">
      <w:pPr>
        <w:spacing w:after="0" w:line="240" w:lineRule="auto"/>
      </w:pPr>
      <w:r>
        <w:separator/>
      </w:r>
    </w:p>
  </w:endnote>
  <w:endnote w:type="continuationSeparator" w:id="1">
    <w:p w:rsidR="006C065D" w:rsidRDefault="006C065D" w:rsidP="003A5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Liberation Serif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C065D" w:rsidRDefault="006C065D" w:rsidP="003A5540">
      <w:pPr>
        <w:spacing w:after="0" w:line="240" w:lineRule="auto"/>
      </w:pPr>
      <w:r>
        <w:separator/>
      </w:r>
    </w:p>
  </w:footnote>
  <w:footnote w:type="continuationSeparator" w:id="1">
    <w:p w:rsidR="006C065D" w:rsidRDefault="006C065D" w:rsidP="003A55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A5540"/>
    <w:rsid w:val="00072B4B"/>
    <w:rsid w:val="00100AE5"/>
    <w:rsid w:val="003A5540"/>
    <w:rsid w:val="003A72E2"/>
    <w:rsid w:val="0050146E"/>
    <w:rsid w:val="00530E4D"/>
    <w:rsid w:val="006C065D"/>
    <w:rsid w:val="00716509"/>
    <w:rsid w:val="007B16BF"/>
    <w:rsid w:val="007C6210"/>
    <w:rsid w:val="00815923"/>
    <w:rsid w:val="00836D89"/>
    <w:rsid w:val="008F274D"/>
    <w:rsid w:val="009B301A"/>
    <w:rsid w:val="009B5806"/>
    <w:rsid w:val="00AC3BBB"/>
    <w:rsid w:val="00BB1AEF"/>
    <w:rsid w:val="00BC19FC"/>
    <w:rsid w:val="00D13331"/>
    <w:rsid w:val="00D42AB8"/>
    <w:rsid w:val="00D45218"/>
    <w:rsid w:val="00D905CF"/>
    <w:rsid w:val="00E549A4"/>
    <w:rsid w:val="00EA031A"/>
    <w:rsid w:val="00F22572"/>
    <w:rsid w:val="00FD03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B4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A55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A5540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rsid w:val="003A55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A5540"/>
    <w:rPr>
      <w:rFonts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17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4</Pages>
  <Words>1199</Words>
  <Characters>7569</Characters>
  <Application>Microsoft Office Outlook</Application>
  <DocSecurity>0</DocSecurity>
  <Lines>0</Lines>
  <Paragraphs>0</Paragraphs>
  <ScaleCrop>false</ScaleCrop>
  <Company>Kirklees Counci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hurgood</dc:creator>
  <cp:keywords/>
  <dc:description/>
  <cp:lastModifiedBy>systemsu4</cp:lastModifiedBy>
  <cp:revision>3</cp:revision>
  <dcterms:created xsi:type="dcterms:W3CDTF">2015-05-07T20:41:00Z</dcterms:created>
  <dcterms:modified xsi:type="dcterms:W3CDTF">2015-06-04T01:50:00Z</dcterms:modified>
</cp:coreProperties>
</file>